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Primers used in this stud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. Primers used for analysis of </w:t>
      </w:r>
      <w:r>
        <w:rPr>
          <w:rFonts w:cs="Symbol" w:ascii="Symbol" w:hAnsi="Symbol"/>
          <w:i/>
        </w:rPr>
        <w:t></w:t>
      </w:r>
      <w:r>
        <w:rPr>
          <w:rFonts w:cs="Times New Roman" w:ascii="Times New Roman" w:hAnsi="Times New Roman"/>
          <w:b/>
          <w:i/>
        </w:rPr>
        <w:t>S-</w:t>
      </w:r>
      <w:r>
        <w:rPr>
          <w:rFonts w:cs="Times New Roman" w:ascii="Times New Roman" w:hAnsi="Times New Roman"/>
          <w:b/>
        </w:rPr>
        <w:t>locus structur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119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556"/>
        <w:gridCol w:w="2822"/>
        <w:gridCol w:w="5812"/>
      </w:tblGrid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Heading8"/>
              <w:rPr/>
            </w:pPr>
            <w:r>
              <w:rPr/>
              <w:t>Primer Name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quence Amplified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                               </w:t>
            </w:r>
            <w:r>
              <w:rPr>
                <w:rFonts w:cs="Times New Roman" w:ascii="Times New Roman" w:hAnsi="Times New Roman"/>
                <w:b/>
                <w:color w:val="000000"/>
              </w:rPr>
              <w:t>Primer Sequence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P1fp</w:t>
            </w:r>
          </w:p>
        </w:tc>
        <w:tc>
          <w:tcPr>
            <w:tcW w:w="2822" w:type="dxa"/>
            <w:tcBorders/>
          </w:tcPr>
          <w:p>
            <w:pPr>
              <w:pStyle w:val="Heading7"/>
              <w:rPr/>
            </w:pPr>
            <w:r>
              <w:rPr/>
              <w:t>A. lyrata SCR3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ATATAAGTGGAAGCTCAGAAGTGGAAGGAG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P2.fp</w:t>
            </w:r>
          </w:p>
        </w:tc>
        <w:tc>
          <w:tcPr>
            <w:tcW w:w="2822" w:type="dxa"/>
            <w:tcBorders/>
          </w:tcPr>
          <w:p>
            <w:pPr>
              <w:pStyle w:val="Heading7"/>
              <w:rPr/>
            </w:pPr>
            <w:r>
              <w:rPr/>
              <w:t>A. lyrata SCR3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GGAGTGCAATCTTAGGGACATTTTTCC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P3fp</w:t>
            </w:r>
          </w:p>
        </w:tc>
        <w:tc>
          <w:tcPr>
            <w:tcW w:w="2822" w:type="dxa"/>
            <w:tcBorders/>
          </w:tcPr>
          <w:p>
            <w:pPr>
              <w:pStyle w:val="Heading7"/>
              <w:rPr/>
            </w:pPr>
            <w:r>
              <w:rPr/>
              <w:t>A. lyrata SCR3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AAATGTGAACATGACGCAAACGC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B.SCR37.exon1.FP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t</w:t>
            </w:r>
            <w:r>
              <w:rPr>
                <w:rFonts w:cs="Symbol" w:ascii="Symbol" w:hAnsi="Symbol"/>
                <w:i/>
              </w:rPr>
              <w:t>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SCR1 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ttcttgtcttctcatagttctcc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R37.KpnI.RP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t</w:t>
            </w:r>
            <w:r>
              <w:rPr>
                <w:rFonts w:cs="Symbol" w:ascii="Symbol" w:hAnsi="Symbol"/>
                <w:i/>
              </w:rPr>
              <w:t>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SCR1 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ggtaccTTAAACCAAGCATTTTTTACAATAGC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HapA.KpnI.fp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l-0 </w:t>
            </w:r>
            <w:r>
              <w:rPr>
                <w:rFonts w:cs="Times New Roman" w:ascii="Times New Roman" w:hAnsi="Times New Roman"/>
                <w:i/>
                <w:color w:val="000000"/>
              </w:rPr>
              <w:t>eSRK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A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GGCggtaccATGAGAGGTGCAGTACCAAAC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HapA.Col.SacI.rp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l-0 </w:t>
            </w:r>
            <w:r>
              <w:rPr>
                <w:rFonts w:cs="Times New Roman" w:ascii="Times New Roman" w:hAnsi="Times New Roman"/>
                <w:i/>
                <w:color w:val="000000"/>
              </w:rPr>
              <w:t>eSRK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A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ATgagctcTCCGATCCATATTATACAACCTG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i/>
                <w:color w:val="000000"/>
              </w:rPr>
              <w:t></w:t>
            </w:r>
            <w:r>
              <w:rPr>
                <w:rFonts w:cs="Times New Roman" w:ascii="Times New Roman" w:hAnsi="Times New Roman"/>
                <w:color w:val="000000"/>
              </w:rPr>
              <w:t xml:space="preserve">SRKAcol3.fp 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Col-0 </w:t>
            </w:r>
            <w:r>
              <w:rPr>
                <w:rFonts w:cs="Symbol" w:ascii="Symbol" w:hAnsi="Symbol"/>
                <w:i/>
                <w:color w:val="000000"/>
              </w:rPr>
              <w:t></w:t>
            </w:r>
            <w:r>
              <w:rPr>
                <w:rFonts w:cs="Times New Roman" w:ascii="Times New Roman" w:hAnsi="Times New Roman"/>
                <w:i/>
                <w:color w:val="000000"/>
              </w:rPr>
              <w:t>SRK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 xml:space="preserve"> exon 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GGTGGTTTTAATGCTCGGTAGCG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i/>
                <w:color w:val="000000"/>
              </w:rPr>
              <w:t></w:t>
            </w:r>
            <w:r>
              <w:rPr>
                <w:rFonts w:cs="Times New Roman" w:ascii="Times New Roman" w:hAnsi="Times New Roman"/>
                <w:color w:val="000000"/>
              </w:rPr>
              <w:t xml:space="preserve">SRKAcol3.rp 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Col-0 </w:t>
            </w:r>
            <w:r>
              <w:rPr>
                <w:rFonts w:cs="Symbol" w:ascii="Symbol" w:hAnsi="Symbol"/>
                <w:i/>
                <w:color w:val="000000"/>
              </w:rPr>
              <w:t></w:t>
            </w:r>
            <w:r>
              <w:rPr>
                <w:rFonts w:cs="Times New Roman" w:ascii="Times New Roman" w:hAnsi="Times New Roman"/>
                <w:i/>
                <w:color w:val="000000"/>
              </w:rPr>
              <w:t>SRK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exon 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CCCGTTCTGTACTCGATGACGAATC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K3colPoly.FP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l-0 </w:t>
            </w:r>
            <w:r>
              <w:rPr>
                <w:rFonts w:cs="Times New Roman" w:ascii="Times New Roman" w:hAnsi="Times New Roman"/>
                <w:i/>
                <w:color w:val="000000"/>
              </w:rPr>
              <w:t>ARK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GATTGAGATGTTGACGCATTCGGTC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ARK3colPoly.RP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l-0 </w:t>
            </w:r>
            <w:r>
              <w:rPr>
                <w:rFonts w:cs="Times New Roman" w:ascii="Times New Roman" w:hAnsi="Times New Roman"/>
                <w:i/>
                <w:color w:val="000000"/>
              </w:rPr>
              <w:t>ARK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TCACTCCAATACTCGAACCTATG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HapC.Kas.KpnI.fp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ta </w:t>
            </w:r>
            <w:r>
              <w:rPr>
                <w:rFonts w:cs="Times New Roman" w:ascii="Times New Roman" w:hAnsi="Times New Roman"/>
                <w:i/>
                <w:color w:val="000000"/>
              </w:rPr>
              <w:t>eSRK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C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ggtaccATGAAAGGTGTACGAAAACCCTAC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HapC.Kas.SacI.rp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ta </w:t>
            </w:r>
            <w:r>
              <w:rPr>
                <w:rFonts w:cs="Times New Roman" w:ascii="Times New Roman" w:hAnsi="Times New Roman"/>
                <w:i/>
                <w:color w:val="000000"/>
              </w:rPr>
              <w:t>eSRK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C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ATgagctcACCAGTCCAAATCACACAAC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i/>
                <w:color w:val="000000"/>
              </w:rPr>
              <w:t></w:t>
            </w:r>
            <w:r>
              <w:rPr>
                <w:rFonts w:cs="Times New Roman" w:ascii="Times New Roman" w:hAnsi="Times New Roman"/>
                <w:color w:val="000000"/>
              </w:rPr>
              <w:t xml:space="preserve">SRKCkas3.fp 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ta </w:t>
            </w:r>
            <w:r>
              <w:rPr>
                <w:rFonts w:cs="Symbol" w:ascii="Symbol" w:hAnsi="Symbol"/>
                <w:i/>
                <w:color w:val="000000"/>
              </w:rPr>
              <w:t></w:t>
            </w:r>
            <w:r>
              <w:rPr>
                <w:rFonts w:cs="Times New Roman" w:ascii="Times New Roman" w:hAnsi="Times New Roman"/>
                <w:i/>
                <w:color w:val="000000"/>
              </w:rPr>
              <w:t>SRK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 xml:space="preserve"> exon 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ACAACCATTCCTCAACCTAAGAC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i/>
                <w:color w:val="000000"/>
              </w:rPr>
              <w:t></w:t>
            </w:r>
            <w:r>
              <w:rPr>
                <w:rFonts w:cs="Times New Roman" w:ascii="Times New Roman" w:hAnsi="Times New Roman"/>
                <w:color w:val="000000"/>
              </w:rPr>
              <w:t xml:space="preserve">SRKCkas3.rp 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ta </w:t>
            </w:r>
            <w:r>
              <w:rPr>
                <w:rFonts w:cs="Symbol" w:ascii="Symbol" w:hAnsi="Symbol"/>
                <w:i/>
                <w:color w:val="000000"/>
              </w:rPr>
              <w:t></w:t>
            </w:r>
            <w:r>
              <w:rPr>
                <w:rFonts w:cs="Times New Roman" w:ascii="Times New Roman" w:hAnsi="Times New Roman"/>
                <w:i/>
                <w:color w:val="000000"/>
              </w:rPr>
              <w:t>SRK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 xml:space="preserve"> exon 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ACCGAGCTTCAAGAACAGAGACAGTTATTTCG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’ARK3c24.fp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24 </w:t>
            </w:r>
            <w:r>
              <w:rPr>
                <w:rFonts w:cs="Symbol" w:ascii="Symbol" w:hAnsi="Symbol"/>
                <w:i/>
                <w:color w:val="000000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</w:rPr>
              <w:t>ARK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TCGACTCTCATCTATTTGGTTAGTGTCTC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’ARK3c24.rp</w:t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24 </w:t>
            </w:r>
            <w:r>
              <w:rPr>
                <w:rFonts w:cs="Symbol" w:ascii="Symbol" w:hAnsi="Symbol"/>
                <w:i/>
                <w:color w:val="000000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</w:rPr>
              <w:t>ARK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GTTTACTCGACGAAGAATCAGTGTCAAG</w:t>
            </w:r>
          </w:p>
        </w:tc>
      </w:tr>
      <w:tr>
        <w:trPr>
          <w:trHeight w:val="262" w:hRule="atLeast"/>
        </w:trPr>
        <w:tc>
          <w:tcPr>
            <w:tcW w:w="255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8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. Primers used for QTL analysi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24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1590"/>
        <w:gridCol w:w="936"/>
        <w:gridCol w:w="1368"/>
        <w:gridCol w:w="6215"/>
      </w:tblGrid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Heading9"/>
              <w:rPr/>
            </w:pPr>
            <w:r>
              <w:rPr/>
              <w:t>Primer Nam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rker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H12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H1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GTAAAATTTTCTATTGCA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H12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H1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TCCTCCTGTTCTGTCCA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V65/66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V65/66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TTTCTTTCACGGTTTCTAACTTTT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V65/66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V65/66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CTTCCCTTTAATTCTGATGA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29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29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CACACTGAAGATGGTCTTGAG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29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29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GAGGAACTAAAGTGAGG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17.60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17.6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caaatacgtgatacggt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17.60.col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17.6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TTTCTGGTTATCTAATCAGTTGA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17.60.C24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17.6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CTACGGTTTCTGGTTATCTAATCAGTTGT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16.26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16.26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cagaaaatgaagtaac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16.26.col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16.26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TTAAAGTAACTTGTGTGTACG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t5g16.26.C24.rp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16.26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TCAATTAAAGTAACTTGTGTGTACGT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37710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3771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GATGGCGGTTTTGGTT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37710.col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3771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ACATTGAGATCATTAAAACATGGTTAAATCT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37710.c24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3771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GATCATTAAAACATGGTTAAATC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HPHYC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HPHYC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CTCAGAGAATTCCCAGAAAAATCT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HPHYC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HPHYC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CTCGAGAGTTTTGTCTAGAT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0262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026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ATCATCTGCCCATGGTTTTT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0262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026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CTTTTTGGTTATATTCGGA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39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39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GGTTTCGTTTCACTATCCAG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39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39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CTACCAGATCCGATG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5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5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GGTTAAAAATTAGGGTTACGA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5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5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TTACGTGGAAGCAAT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3470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347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CCGTCAACGAATCCG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3470.col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347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TGCCCCTAACTAAAGATGCAAACCA</w:t>
            </w:r>
            <w:r>
              <w:rPr>
                <w:rFonts w:cs="Times New Roman" w:ascii="Times New Roman" w:hAnsi="Times New Roman"/>
                <w:b/>
              </w:rPr>
              <w:t>C</w:t>
            </w: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Heading9"/>
              <w:rPr/>
            </w:pPr>
            <w:r>
              <w:rPr/>
              <w:t>Primer Nam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rker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3470.C24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347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TAACTAAAGATGCAAACCA</w:t>
            </w:r>
            <w:r>
              <w:rPr>
                <w:rFonts w:cs="Times New Roman" w:ascii="Times New Roman" w:hAnsi="Times New Roman"/>
                <w:b/>
              </w:rPr>
              <w:t>C</w:t>
            </w:r>
            <w:r>
              <w:rPr>
                <w:rFonts w:cs="Times New Roman" w:ascii="Times New Roman" w:hAnsi="Times New Roman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12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1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CTCTCCACCTCCTCCAGTAC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12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1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TCACGTGTATGCAGCTG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6.2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6.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TTCCTTGATCAGATTTGGTC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6.2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6.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TTACACTGGCTTGCTT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27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27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TAACTTCCTTGGGCAAA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27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27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GTATGAAACACAACTTA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BG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BG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ATTGAACTGTGTTGGTTTCTG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BG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BG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AAAACGAAGTGACGT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19.53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19.53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CCTGAGGAGATTCTGGA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19.53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19.53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CGTTGCAACAGCATC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4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4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GTTCATTAAACTTGCGTGTGT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4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4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GGTCAGATTGAGTGATT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P2TGF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P2-TGF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TTTGTCTGAAGATGTGGAGAGAGA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P2TGF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P2-TGF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ACCCCACTCTTCATTATTGTT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20D22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20D2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AACAAAATGAGTTTCTCTGCAT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20D22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20D2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CAAGTGACGTCTGGTTTC 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7G19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7G19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TCGTTGAAAACGATTAGATTG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7G19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7G19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AAAATCGTGAGATGAAAT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V28/29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V28/29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CACTTGTTCTGAAACGAAATTGA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V28/29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V28/29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CTCATTGCACTCCTTT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19G9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19G9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AAGAACTTAATTTCTCTCACCC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19G9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19G9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GGTCCTCGAGCTCTC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21J9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21J9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GAGACGAAGAAGATGGATTCT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21J9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21J9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TTTCTTGCCAAGTTTCAT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12.M13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1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acgacggccagtAGGTTTTATTGCTTTTCACA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12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w1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CAAAAGCACATCACA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Heading9"/>
              <w:rPr/>
            </w:pPr>
            <w:r>
              <w:rPr/>
              <w:t>Primer Name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osom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rker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59850intron2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EL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AGAATGTCGCTTGT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59850intron2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EL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ctctttgtagttgtgtt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12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1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CCACCTCCTCCAGTAC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12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A11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TCACGTGTATGCAGCTG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6.2.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6.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TTGATCAGATTTGGTC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6.2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6.2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TTACACTGGCTTGCTT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t3g60440.fp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4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TCACTTCCAACGTAGTCT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0440.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4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ATTGAAGTGACGT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0620f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2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TCGTAAGACTTCATG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0620r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2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tctttcctcttcccaat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0730f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73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tgagaggttccatt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0730r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73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CTTTTACAAACGTGGAC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0860f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86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TTACTCCAATGGTGCTG</w:t>
            </w:r>
          </w:p>
        </w:tc>
      </w:tr>
      <w:tr>
        <w:trPr>
          <w:trHeight w:val="270" w:hRule="atLeast"/>
        </w:trPr>
        <w:tc>
          <w:tcPr>
            <w:tcW w:w="23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60860rp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860</w:t>
            </w:r>
          </w:p>
        </w:tc>
        <w:tc>
          <w:tcPr>
            <w:tcW w:w="6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tacacttgttccacg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center"/>
      <w:outlineLvl w:val="6"/>
    </w:pPr>
    <w:rPr>
      <w:rFonts w:ascii="Times New Roman" w:hAnsi="Times New Roman" w:cs="Times New Roman"/>
      <w:i/>
      <w:color w:val="00000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jc w:val="center"/>
      <w:outlineLvl w:val="7"/>
    </w:pPr>
    <w:rPr>
      <w:rFonts w:ascii="Times New Roman" w:hAnsi="Times New Roman" w:cs="Times New Roman"/>
      <w:b/>
      <w:color w:val="00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Times New Roman" w:hAnsi="Times New Roman" w:cs="Times New Roman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eastAsia="Verdana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/>
    </w:rPr>
  </w:style>
  <w:style w:type="character" w:styleId="WW8Num6z0">
    <w:name w:val="WW8Num6z0"/>
    <w:qFormat/>
    <w:rPr>
      <w:i/>
    </w:rPr>
  </w:style>
  <w:style w:type="character" w:styleId="WW8Num7z0">
    <w:name w:val="WW8Num7z0"/>
    <w:qFormat/>
    <w:rPr>
      <w:i/>
    </w:rPr>
  </w:style>
  <w:style w:type="character" w:styleId="WW8Num8z0">
    <w:name w:val="WW8Num8z0"/>
    <w:qFormat/>
    <w:rPr>
      <w:rFonts w:ascii="Times New Roman" w:hAnsi="Times New Roman" w:eastAsia="Time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7:50:00Z</dcterms:created>
  <dc:creator>Plant Biology</dc:creator>
  <dc:description/>
  <dc:language>en-US</dc:language>
  <cp:lastModifiedBy>Plant Biology</cp:lastModifiedBy>
  <dcterms:modified xsi:type="dcterms:W3CDTF">2009-02-09T17:50:00Z</dcterms:modified>
  <cp:revision>2</cp:revision>
  <dc:subject/>
  <dc:title>Table S-1</dc:title>
</cp:coreProperties>
</file>